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49D" w:rsidRDefault="00DC049D" w:rsidP="00DC049D">
      <w:pPr>
        <w:spacing w:before="24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</w:pP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F956B9" wp14:editId="5680F47C">
                <wp:simplePos x="0" y="0"/>
                <wp:positionH relativeFrom="column">
                  <wp:posOffset>2819675</wp:posOffset>
                </wp:positionH>
                <wp:positionV relativeFrom="paragraph">
                  <wp:posOffset>3305888</wp:posOffset>
                </wp:positionV>
                <wp:extent cx="228600" cy="205740"/>
                <wp:effectExtent l="0" t="0" r="0" b="38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49D" w:rsidRDefault="00DC049D" w:rsidP="00DC049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F956B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222pt;margin-top:260.3pt;width:18pt;height:1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" fillcolor="white [3201]" stroked="f" strokeweight=".5pt">
                <v:textbox>
                  <w:txbxContent>
                    <w:p w:rsidR="00DC049D" w:rsidRDefault="00DC049D" w:rsidP="00DC049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302DDD" wp14:editId="4F5C3194">
                <wp:simplePos x="0" y="0"/>
                <wp:positionH relativeFrom="column">
                  <wp:posOffset>2949321</wp:posOffset>
                </wp:positionH>
                <wp:positionV relativeFrom="paragraph">
                  <wp:posOffset>3475990</wp:posOffset>
                </wp:positionV>
                <wp:extent cx="0" cy="35560"/>
                <wp:effectExtent l="0" t="0" r="19050" b="21590"/>
                <wp:wrapNone/>
                <wp:docPr id="52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E9BC29" id="Straight Connector 5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25pt,273.7pt" to="232.25pt,2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E6E0BF" wp14:editId="1A48BB08">
                <wp:simplePos x="0" y="0"/>
                <wp:positionH relativeFrom="column">
                  <wp:posOffset>2799318</wp:posOffset>
                </wp:positionH>
                <wp:positionV relativeFrom="paragraph">
                  <wp:posOffset>3514003</wp:posOffset>
                </wp:positionV>
                <wp:extent cx="298748" cy="100965"/>
                <wp:effectExtent l="0" t="0" r="25400" b="13335"/>
                <wp:wrapNone/>
                <wp:docPr id="56" name="Freeform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748" cy="100965"/>
                        </a:xfrm>
                        <a:custGeom>
                          <a:avLst/>
                          <a:gdLst>
                            <a:gd name="connsiteX0" fmla="*/ 365760 w 365760"/>
                            <a:gd name="connsiteY0" fmla="*/ 100965 h 100965"/>
                            <a:gd name="connsiteX1" fmla="*/ 365760 w 365760"/>
                            <a:gd name="connsiteY1" fmla="*/ 0 h 100965"/>
                            <a:gd name="connsiteX2" fmla="*/ 0 w 365760"/>
                            <a:gd name="connsiteY2" fmla="*/ 0 h 10096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365760" h="100965">
                              <a:moveTo>
                                <a:pt x="365760" y="100965"/>
                              </a:moveTo>
                              <a:lnTo>
                                <a:pt x="36576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579D10" id="Freeform 55" o:spid="_x0000_s1026" style="position:absolute;margin-left:220.4pt;margin-top:276.7pt;width:23.5pt;height:7.9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365760,1009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" path="m365760,100965l365760,,,e" filled="f" strokecolor="black [3213]" strokeweight="1pt">
                <v:stroke joinstyle="miter"/>
                <v:path arrowok="t" o:connecttype="custom" o:connectlocs="298748,100965;298748,0;0,0" o:connectangles="0,0,0"/>
              </v:shape>
            </w:pict>
          </mc:Fallback>
        </mc:AlternateContent>
      </w: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3BEBDC" wp14:editId="5CD43B79">
                <wp:simplePos x="0" y="0"/>
                <wp:positionH relativeFrom="column">
                  <wp:posOffset>1903995</wp:posOffset>
                </wp:positionH>
                <wp:positionV relativeFrom="paragraph">
                  <wp:posOffset>3216980</wp:posOffset>
                </wp:positionV>
                <wp:extent cx="228600" cy="205740"/>
                <wp:effectExtent l="0" t="0" r="0" b="38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49D" w:rsidRDefault="00DC049D" w:rsidP="00DC049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BEBDC" id="Text Box 7" o:spid="_x0000_s1027" type="#_x0000_t202" style="position:absolute;left:0;text-align:left;margin-left:149.9pt;margin-top:253.3pt;width:18pt;height:1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" fillcolor="white [3201]" stroked="f" strokeweight=".5pt">
                <v:textbox>
                  <w:txbxContent>
                    <w:p w:rsidR="00DC049D" w:rsidRDefault="00DC049D" w:rsidP="00DC049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FA882B" wp14:editId="2A46B316">
                <wp:simplePos x="0" y="0"/>
                <wp:positionH relativeFrom="column">
                  <wp:posOffset>2032230</wp:posOffset>
                </wp:positionH>
                <wp:positionV relativeFrom="paragraph">
                  <wp:posOffset>3377565</wp:posOffset>
                </wp:positionV>
                <wp:extent cx="0" cy="35560"/>
                <wp:effectExtent l="0" t="0" r="19050" b="21590"/>
                <wp:wrapNone/>
                <wp:docPr id="44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4E46E1" id="Straight Connector 43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pt,265.95pt" to="160pt,26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51282F" wp14:editId="457F8112">
                <wp:simplePos x="0" y="0"/>
                <wp:positionH relativeFrom="column">
                  <wp:posOffset>1863969</wp:posOffset>
                </wp:positionH>
                <wp:positionV relativeFrom="paragraph">
                  <wp:posOffset>3416440</wp:posOffset>
                </wp:positionV>
                <wp:extent cx="333271" cy="85725"/>
                <wp:effectExtent l="0" t="0" r="10160" b="28575"/>
                <wp:wrapNone/>
                <wp:docPr id="26" name="Freeform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271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0DA248" id="Freeform 42" o:spid="_x0000_s1026" style="position:absolute;margin-left:146.75pt;margin-top:269pt;width:26.25pt;height:6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" path="m,81915l,,428625,r,85725e" filled="f" strokecolor="black [3213]" strokeweight="1pt">
                <v:stroke joinstyle="miter"/>
                <v:path arrowok="t" o:connecttype="custom" o:connectlocs="0,81915;0,0;333271,0;333271,85725" o:connectangles="0,0,0,0"/>
              </v:shape>
            </w:pict>
          </mc:Fallback>
        </mc:AlternateContent>
      </w: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875BE4" wp14:editId="2EDD1731">
                <wp:simplePos x="0" y="0"/>
                <wp:positionH relativeFrom="margin">
                  <wp:posOffset>2798407</wp:posOffset>
                </wp:positionH>
                <wp:positionV relativeFrom="paragraph">
                  <wp:posOffset>585840</wp:posOffset>
                </wp:positionV>
                <wp:extent cx="228600" cy="205740"/>
                <wp:effectExtent l="0" t="0" r="0" b="38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49D" w:rsidRDefault="00DC049D" w:rsidP="00DC049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75BE4" id="Text Box 6" o:spid="_x0000_s1028" type="#_x0000_t202" style="position:absolute;left:0;text-align:left;margin-left:220.35pt;margin-top:46.15pt;width:18pt;height:16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" fillcolor="white [3201]" stroked="f" strokeweight=".5pt">
                <v:textbox>
                  <w:txbxContent>
                    <w:p w:rsidR="00DC049D" w:rsidRDefault="00DC049D" w:rsidP="00DC049D">
                      <w: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CF72B6" wp14:editId="1B70AE00">
                <wp:simplePos x="0" y="0"/>
                <wp:positionH relativeFrom="column">
                  <wp:posOffset>2927141</wp:posOffset>
                </wp:positionH>
                <wp:positionV relativeFrom="paragraph">
                  <wp:posOffset>756285</wp:posOffset>
                </wp:positionV>
                <wp:extent cx="0" cy="35560"/>
                <wp:effectExtent l="0" t="0" r="19050" b="21590"/>
                <wp:wrapNone/>
                <wp:docPr id="34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66B645" id="Straight Connector 43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5pt,59.55pt" to="230.5pt,6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CFEF78" wp14:editId="6022B4A5">
                <wp:simplePos x="0" y="0"/>
                <wp:positionH relativeFrom="column">
                  <wp:posOffset>2749987</wp:posOffset>
                </wp:positionH>
                <wp:positionV relativeFrom="paragraph">
                  <wp:posOffset>795647</wp:posOffset>
                </wp:positionV>
                <wp:extent cx="356260" cy="85725"/>
                <wp:effectExtent l="0" t="0" r="24765" b="28575"/>
                <wp:wrapNone/>
                <wp:docPr id="33" name="Freeform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260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D523AB" id="Freeform 42" o:spid="_x0000_s1026" style="position:absolute;margin-left:216.55pt;margin-top:62.65pt;width:28.05pt;height:6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" path="m,81915l,,428625,r,85725e" filled="f" strokecolor="black [3213]" strokeweight="1pt">
                <v:stroke joinstyle="miter"/>
                <v:path arrowok="t" o:connecttype="custom" o:connectlocs="0,81915;0,0;356260,0;356260,85725" o:connectangles="0,0,0,0"/>
              </v:shape>
            </w:pict>
          </mc:Fallback>
        </mc:AlternateContent>
      </w: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7906EB" wp14:editId="740B2B34">
                <wp:simplePos x="0" y="0"/>
                <wp:positionH relativeFrom="column">
                  <wp:posOffset>1905426</wp:posOffset>
                </wp:positionH>
                <wp:positionV relativeFrom="paragraph">
                  <wp:posOffset>491490</wp:posOffset>
                </wp:positionV>
                <wp:extent cx="228600" cy="205740"/>
                <wp:effectExtent l="0" t="0" r="0" b="38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049D" w:rsidRDefault="00DC049D" w:rsidP="00DC049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906EB" id="Text Box 4" o:spid="_x0000_s1029" type="#_x0000_t202" style="position:absolute;left:0;text-align:left;margin-left:150.05pt;margin-top:38.7pt;width:18pt;height:1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" fillcolor="white [3201]" stroked="f" strokeweight=".5pt">
                <v:textbox>
                  <w:txbxContent>
                    <w:p w:rsidR="00DC049D" w:rsidRDefault="00DC049D" w:rsidP="00DC049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854ED1" wp14:editId="742D9B8A">
                <wp:simplePos x="0" y="0"/>
                <wp:positionH relativeFrom="column">
                  <wp:posOffset>2034331</wp:posOffset>
                </wp:positionH>
                <wp:positionV relativeFrom="paragraph">
                  <wp:posOffset>662305</wp:posOffset>
                </wp:positionV>
                <wp:extent cx="0" cy="35560"/>
                <wp:effectExtent l="0" t="0" r="19050" b="21590"/>
                <wp:wrapNone/>
                <wp:docPr id="32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D81138" id="Straight Connector 43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2pt,52.15pt" to="160.2pt,5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Pr="00863B8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B4E177" wp14:editId="7A3A4E18">
                <wp:simplePos x="0" y="0"/>
                <wp:positionH relativeFrom="column">
                  <wp:posOffset>1859338</wp:posOffset>
                </wp:positionH>
                <wp:positionV relativeFrom="paragraph">
                  <wp:posOffset>700644</wp:posOffset>
                </wp:positionV>
                <wp:extent cx="352866" cy="85725"/>
                <wp:effectExtent l="0" t="0" r="28575" b="28575"/>
                <wp:wrapNone/>
                <wp:docPr id="43" name="Freeform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866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D7EB47" id="Freeform 42" o:spid="_x0000_s1026" style="position:absolute;margin-left:146.4pt;margin-top:55.15pt;width:27.8pt;height:6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" path="m,81915l,,428625,r,85725e" filled="f" strokecolor="black [3213]" strokeweight="1pt">
                <v:stroke joinstyle="miter"/>
                <v:path arrowok="t" o:connecttype="custom" o:connectlocs="0,81915;0,0;352866,0;352866,85725" o:connectangles="0,0,0,0"/>
              </v:shape>
            </w:pict>
          </mc:Fallback>
        </mc:AlternateContent>
      </w:r>
      <w:r w:rsidRPr="003D2897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eastAsia="en-AU"/>
        </w:rPr>
        <mc:AlternateContent>
          <mc:Choice Requires="wpg">
            <w:drawing>
              <wp:inline distT="0" distB="0" distL="0" distR="0" wp14:anchorId="29D2F3F1" wp14:editId="1CE53CE5">
                <wp:extent cx="3491345" cy="4994103"/>
                <wp:effectExtent l="0" t="0" r="52070" b="0"/>
                <wp:docPr id="27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91345" cy="4994103"/>
                          <a:chOff x="0" y="0"/>
                          <a:chExt cx="3491345" cy="4994103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25863"/>
                            <a:ext cx="3491345" cy="4968240"/>
                            <a:chOff x="0" y="25863"/>
                            <a:chExt cx="3491345" cy="4968240"/>
                          </a:xfrm>
                        </wpg:grpSpPr>
                        <wpg:grpSp>
                          <wpg:cNvPr id="29" name="Group 29"/>
                          <wpg:cNvGrpSpPr/>
                          <wpg:grpSpPr>
                            <a:xfrm>
                              <a:off x="0" y="25863"/>
                              <a:ext cx="3370926" cy="4968240"/>
                              <a:chOff x="0" y="25863"/>
                              <a:chExt cx="3370926" cy="4968240"/>
                            </a:xfrm>
                          </wpg:grpSpPr>
                          <pic:pic xmlns:pic="http://schemas.openxmlformats.org/drawingml/2006/picture">
                            <pic:nvPicPr>
                              <pic:cNvPr id="30" name="Picture 30"/>
                              <pic:cNvPicPr/>
                            </pic:nvPicPr>
                            <pic:blipFill rotWithShape="1">
                              <a:blip r:embed="rId4"/>
                              <a:srcRect l="1462" t="1525" r="41509" b="5290"/>
                              <a:stretch/>
                            </pic:blipFill>
                            <pic:spPr bwMode="auto">
                              <a:xfrm>
                                <a:off x="101946" y="25863"/>
                                <a:ext cx="3268980" cy="496824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31" name="Rectangle 31"/>
                            <wps:cNvSpPr/>
                            <wps:spPr>
                              <a:xfrm>
                                <a:off x="0" y="32328"/>
                                <a:ext cx="341745" cy="295563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4" name="Straight Connector 64"/>
                          <wps:cNvCnPr/>
                          <wps:spPr>
                            <a:xfrm>
                              <a:off x="609600" y="1537855"/>
                              <a:ext cx="2863273" cy="0"/>
                            </a:xfrm>
                            <a:prstGeom prst="line">
                              <a:avLst/>
                            </a:prstGeom>
                            <a:ln w="762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" name="Straight Connector 65"/>
                          <wps:cNvCnPr/>
                          <wps:spPr>
                            <a:xfrm>
                              <a:off x="628072" y="3075711"/>
                              <a:ext cx="2863273" cy="0"/>
                            </a:xfrm>
                            <a:prstGeom prst="line">
                              <a:avLst/>
                            </a:prstGeom>
                            <a:ln w="76200"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6" name="TextBox 8"/>
                        <wps:cNvSpPr txBox="1"/>
                        <wps:spPr>
                          <a:xfrm>
                            <a:off x="711200" y="0"/>
                            <a:ext cx="2863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C049D" w:rsidRDefault="00DC049D" w:rsidP="00DC049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ajorHAnsi" w:hAnsi="Calibri Light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TextBox 9"/>
                        <wps:cNvSpPr txBox="1"/>
                        <wps:spPr>
                          <a:xfrm>
                            <a:off x="711200" y="1563719"/>
                            <a:ext cx="2863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C049D" w:rsidRDefault="00DC049D" w:rsidP="00DC049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ajorHAnsi" w:hAnsi="Calibri Light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TextBox 10"/>
                        <wps:cNvSpPr txBox="1"/>
                        <wps:spPr>
                          <a:xfrm>
                            <a:off x="711199" y="3075711"/>
                            <a:ext cx="28632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C049D" w:rsidRDefault="00DC049D" w:rsidP="00DC049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ajorHAnsi" w:hAnsi="Calibri Light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D2F3F1" id="Group 11" o:spid="_x0000_s1030" style="width:274.9pt;height:393.25pt;mso-position-horizontal-relative:char;mso-position-vertical-relative:line" coordsize="34913,499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">
                <v:group id="Group 28" o:spid="_x0000_s1031" style="position:absolute;top:258;width:34913;height:49683" coordorigin=",258" coordsize="34913,496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group id="Group 29" o:spid="_x0000_s1032" style="position:absolute;top:258;width:33709;height:49683" coordorigin=",258" coordsize="33709,496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0" o:spid="_x0000_s1033" type="#_x0000_t75" style="position:absolute;left:1019;top:258;width:32690;height:496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0b1q9AAAA2wAAAA8AAABkcnMvZG93bnJldi54bWxET0sKwjAQ3QveIYzgTlMVRapRRBB16Q9c&#10;js3YFptJbaKttzcLweXj/efLxhTiTZXLLSsY9CMQxInVOacKzqdNbwrCeWSNhWVS8CEHy0W7NcdY&#10;25oP9D76VIQQdjEqyLwvYyldkpFB17clceDutjLoA6xSqSusQ7gp5DCKJtJgzqEhw5LWGSWP48so&#10;cLv97RDdn8X2Ug+v5fg1mZ4GT6W6nWY1A+Gp8X/xz73TCkZhffgSfoBcfAE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37RvWr0AAADbAAAADwAAAAAAAAAAAAAAAACfAgAAZHJz&#10;L2Rvd25yZXYueG1sUEsFBgAAAAAEAAQA9wAAAIkDAAAAAA==&#10;">
                      <v:imagedata r:id="rId5" o:title="" croptop="999f" cropbottom="3467f" cropleft="958f" cropright="27203f"/>
                    </v:shape>
                    <v:rect id="Rectangle 31" o:spid="_x0000_s1034" style="position:absolute;top:323;width:3417;height:295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5tMMUA&#10;AADbAAAADwAAAGRycy9kb3ducmV2LnhtbESPQWvCQBSE70L/w/IKvdWNFmobXaWIpRU8tFHQ4yP7&#10;NgnNvg3ZTYz/3hUKHoeZ+YZZrAZbi55aXzlWMBknIIhzpysuFBz2n89vIHxA1lg7JgUX8rBaPowW&#10;mGp35l/qs1CICGGfooIyhCaV0uclWfRj1xBHz7jWYoiyLaRu8RzhtpbTJHmVFiuOCyU2tC4p/8s6&#10;q+Bk8Gu/2fqdNNPevFc/3dHMOqWeHoePOYhAQ7iH/9vfWsHLBG5f4g+Qy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7m0wxQAAANsAAAAPAAAAAAAAAAAAAAAAAJgCAABkcnMv&#10;ZG93bnJldi54bWxQSwUGAAAAAAQABAD1AAAAigMAAAAA&#10;" fillcolor="white [3212]" strokecolor="white [3212]" strokeweight="1pt"/>
                  </v:group>
                  <v:line id="Straight Connector 64" o:spid="_x0000_s1035" style="position:absolute;visibility:visible;mso-wrap-style:square" from="6096,15378" to="34728,1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7Ayj8MAAADbAAAADwAAAGRycy9kb3ducmV2LnhtbESP0WrCQBRE3wv9h+UKvpS6aRJCia5S&#10;KoIULFT7AZfsNRvM3g3ZNYl/7xaEPg4zc4ZZbSbbioF63zhW8LZIQBBXTjdcK/g97V7fQfiArLF1&#10;TApu5GGzfn5aYandyD80HEMtIoR9iQpMCF0ppa8MWfQL1xFH7+x6iyHKvpa6xzHCbSvTJCmkxYbj&#10;gsGOPg1Vl+PVKsgLzF7C9DUcUHffRXXamizdKjWfTR9LEIGm8B9+tPdaQZHD35f4A+T6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wMo/DAAAA2wAAAA8AAAAAAAAAAAAA&#10;AAAAoQIAAGRycy9kb3ducmV2LnhtbFBLBQYAAAAABAAEAPkAAACRAwAAAAA=&#10;" strokecolor="white [3212]" strokeweight="6pt">
                    <v:stroke joinstyle="miter"/>
                  </v:line>
                  <v:line id="Straight Connector 65" o:spid="_x0000_s1036" style="position:absolute;visibility:visible;mso-wrap-style:square" from="6280,30757" to="34913,30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PyXFMQAAADbAAAADwAAAGRycy9kb3ducmV2LnhtbESP0WrCQBRE34X+w3KFvkjdmNhQUlcp&#10;BqEUFNR+wCV7mw1m74bsNol/3y0U+jjMzBlms5tsKwbqfeNYwWqZgCCunG64VvB5PTy9gPABWWPr&#10;mBTcycNu+zDbYKHdyGcaLqEWEcK+QAUmhK6Q0leGLPql64ij9+V6iyHKvpa6xzHCbSvTJMmlxYbj&#10;gsGO9oaq2+XbKljnmC3C9DEcUXenvLqWJktLpR7n09sriEBT+A//td+1gvwZfr/EHyC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/JcUxAAAANsAAAAPAAAAAAAAAAAA&#10;AAAAAKECAABkcnMvZG93bnJldi54bWxQSwUGAAAAAAQABAD5AAAAkgMAAAAA&#10;" strokecolor="white [3212]" strokeweight="6pt">
                    <v:stroke joinstyle="miter"/>
                  </v:line>
                </v:group>
                <v:shape id="TextBox 8" o:spid="_x0000_s1037" type="#_x0000_t202" style="position:absolute;left:7112;width:2863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<v:textbox style="mso-fit-shape-to-text:t">
                    <w:txbxContent>
                      <w:p w:rsidR="00DC049D" w:rsidRDefault="00DC049D" w:rsidP="00DC049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ajorHAnsi" w:hAnsi="Calibri Light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Box 9" o:spid="_x0000_s1038" type="#_x0000_t202" style="position:absolute;left:7112;top:15637;width:2863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MMcIA&#10;AADbAAAADwAAAGRycy9kb3ducmV2LnhtbESPT2vCQBTE7wW/w/IKvdWNgn9IXUW0ggcvarw/sq/Z&#10;0OzbkH018dt3hUKPw8z8hlltBt+oO3WxDmxgMs5AEZfB1lwZKK6H9yWoKMgWm8Bk4EERNuvRywpz&#10;G3o+0/0ilUoQjjkacCJtrnUsHXmM49ASJ+8rdB4lya7StsM+wX2jp1k21x5rTgsOW9o5Kr8vP96A&#10;iN1OHsWnj8fbcNr3LitnWBjz9jpsP0AJDfIf/msfrYH5Ap5f0g/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bIwxwgAAANsAAAAPAAAAAAAAAAAAAAAAAJgCAABkcnMvZG93&#10;bnJldi54bWxQSwUGAAAAAAQABAD1AAAAhwMAAAAA&#10;" filled="f" stroked="f">
                  <v:textbox style="mso-fit-shape-to-text:t">
                    <w:txbxContent>
                      <w:p w:rsidR="00DC049D" w:rsidRDefault="00DC049D" w:rsidP="00DC049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ajorHAnsi" w:hAnsi="Calibri Light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TextBox 10" o:spid="_x0000_s1039" type="#_x0000_t202" style="position:absolute;left:7111;top:30757;width:2864;height:3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MYQ74A&#10;AADbAAAADwAAAGRycy9kb3ducmV2LnhtbERPS4vCMBC+L/gfwgje1lRBWapRxAd42Mu69T40Y1Ns&#10;JqUZbf335rCwx4/vvd4OvlFP6mId2MBsmoEiLoOtuTJQ/J4+v0BFQbbYBCYDL4qw3Yw+1pjb0PMP&#10;PS9SqRTCMUcDTqTNtY6lI49xGlrixN1C51ES7CptO+xTuG/0PMuW2mPNqcFhS3tH5f3y8AZE7G72&#10;Ko4+nq/D96F3WbnAwpjJeNitQAkN8i/+c5+tgWUam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zzGEO+AAAA2wAAAA8AAAAAAAAAAAAAAAAAmAIAAGRycy9kb3ducmV2&#10;LnhtbFBLBQYAAAAABAAEAPUAAACDAwAAAAA=&#10;" filled="f" stroked="f">
                  <v:textbox style="mso-fit-shape-to-text:t">
                    <w:txbxContent>
                      <w:p w:rsidR="00DC049D" w:rsidRDefault="00DC049D" w:rsidP="00DC049D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ajorHAnsi" w:hAnsi="Calibri Light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E3FB3" w:rsidRPr="00DC049D" w:rsidRDefault="00DC049D" w:rsidP="00AF14F9">
      <w:pPr>
        <w:spacing w:line="360" w:lineRule="auto"/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>S1 Fig.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>A</w:t>
      </w:r>
      <w:r w:rsidRPr="003D289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>ggression score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 xml:space="preserve">s </w:t>
      </w:r>
      <w:r w:rsidRPr="003D289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>± SE of contest winner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AU"/>
        </w:rPr>
        <w:t xml:space="preserve">.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Test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temperatur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listed horizontally and split by 4d (grey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) and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90d exposure treatments (open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). Intraspecific contests of </w:t>
      </w:r>
      <w:proofErr w:type="spellStart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Pomacentrus</w:t>
      </w:r>
      <w:proofErr w:type="spellEnd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 xml:space="preserve"> </w:t>
      </w:r>
      <w:proofErr w:type="spellStart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amboinensis</w:t>
      </w:r>
      <w:proofErr w:type="spellEnd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 xml:space="preserve"> 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(</w:t>
      </w:r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a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)</w:t>
      </w:r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 xml:space="preserve"> 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with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after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4d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exposur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to elevated temperature had no change in winner aggression score compared to controls, but 90d exposure had significantly lower winner scores when compared to 4d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(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F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eastAsia="en-AU"/>
        </w:rPr>
        <w:t>1,38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= 7.79, P = 0.008)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. Aggression scor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es for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</w:t>
      </w:r>
      <w:proofErr w:type="spellStart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Pomacentrus</w:t>
      </w:r>
      <w:proofErr w:type="spellEnd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 xml:space="preserve"> </w:t>
      </w:r>
      <w:proofErr w:type="spellStart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moluccensis</w:t>
      </w:r>
      <w:proofErr w:type="spellEnd"/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 xml:space="preserve"> 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(</w:t>
      </w:r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b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) incr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ased from control after 4d exposure to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elevated temperature (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F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eastAsia="en-AU"/>
        </w:rPr>
        <w:t>2</w:t>
      </w:r>
      <w:proofErr w:type="gramStart"/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eastAsia="en-AU"/>
        </w:rPr>
        <w:t>,27</w:t>
      </w:r>
      <w:proofErr w:type="gramEnd"/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= 3.46, P = 0.046), but there was no difference between 4d and 90d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.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Aggression in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i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nterspecific contests (</w:t>
      </w:r>
      <w:r w:rsidRPr="004F3395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lang w:eastAsia="en-AU"/>
        </w:rPr>
        <w:t>c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)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increased slightly with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temperature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after 4d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, 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but was reduced to control levels after 90d exposure</w:t>
      </w:r>
      <w:r w:rsidRPr="004F3395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(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>F</w:t>
      </w: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eastAsia="en-AU"/>
        </w:rPr>
        <w:t>1</w:t>
      </w:r>
      <w:proofErr w:type="gramStart"/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vertAlign w:val="subscript"/>
          <w:lang w:eastAsia="en-AU"/>
        </w:rPr>
        <w:t>,38</w:t>
      </w:r>
      <w:proofErr w:type="gramEnd"/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lang w:eastAsia="en-AU"/>
        </w:rPr>
        <w:t xml:space="preserve"> = 5.14, P = 0.029). Significance of p &lt; 0.05 symbolised with (*).</w:t>
      </w:r>
      <w:bookmarkStart w:id="0" w:name="_GoBack"/>
      <w:bookmarkEnd w:id="0"/>
    </w:p>
    <w:sectPr w:rsidR="00AE3FB3" w:rsidRPr="00DC0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3"/>
    <w:rsid w:val="00AE3FB3"/>
    <w:rsid w:val="00AF14F9"/>
    <w:rsid w:val="00DC049D"/>
    <w:rsid w:val="00FA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95915-2464-4D7E-BBAC-73FFCFF8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B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y Warren</dc:creator>
  <cp:keywords/>
  <dc:description/>
  <cp:lastModifiedBy>Donny Warren</cp:lastModifiedBy>
  <cp:revision>3</cp:revision>
  <cp:lastPrinted>2016-07-28T03:50:00Z</cp:lastPrinted>
  <dcterms:created xsi:type="dcterms:W3CDTF">2016-07-28T02:23:00Z</dcterms:created>
  <dcterms:modified xsi:type="dcterms:W3CDTF">2016-07-28T03:50:00Z</dcterms:modified>
</cp:coreProperties>
</file>